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3702" w:rsidRDefault="005F2891" w:rsidP="00DB0552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6373A8">
        <w:rPr>
          <w:rFonts w:ascii="Times New Roman" w:hAnsi="Times New Roman" w:cs="Times New Roman"/>
          <w:sz w:val="24"/>
          <w:szCs w:val="24"/>
        </w:rPr>
        <w:t>Table S</w:t>
      </w:r>
      <w:r w:rsidR="005062E8">
        <w:rPr>
          <w:rFonts w:ascii="Times New Roman" w:hAnsi="Times New Roman" w:cs="Times New Roman"/>
          <w:sz w:val="24"/>
          <w:szCs w:val="24"/>
        </w:rPr>
        <w:t>2</w:t>
      </w:r>
      <w:r w:rsidRPr="006373A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2"/>
    </w:p>
    <w:p w:rsidR="00866F63" w:rsidRDefault="00882FAB" w:rsidP="00DB0552">
      <w:pPr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882FAB">
        <w:rPr>
          <w:rFonts w:ascii="Times New Roman" w:hAnsi="Times New Roman" w:cs="Times New Roman"/>
          <w:sz w:val="24"/>
          <w:szCs w:val="24"/>
        </w:rPr>
        <w:t>nvestigati</w:t>
      </w:r>
      <w:r>
        <w:rPr>
          <w:rFonts w:ascii="Times New Roman" w:hAnsi="Times New Roman" w:cs="Times New Roman"/>
          <w:sz w:val="24"/>
          <w:szCs w:val="24"/>
        </w:rPr>
        <w:t>on for</w:t>
      </w:r>
      <w:r w:rsidRPr="006373A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5F2891" w:rsidRPr="006373A8">
        <w:rPr>
          <w:rFonts w:ascii="Times New Roman" w:hAnsi="Times New Roman" w:cs="Times New Roman"/>
          <w:sz w:val="24"/>
          <w:szCs w:val="24"/>
        </w:rPr>
        <w:t xml:space="preserve">gronomic trait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="005F2891" w:rsidRPr="006373A8">
        <w:rPr>
          <w:rFonts w:ascii="Times New Roman" w:hAnsi="Times New Roman" w:cs="Times New Roman"/>
          <w:sz w:val="24"/>
          <w:szCs w:val="24"/>
        </w:rPr>
        <w:t xml:space="preserve">Tianlong No. 1, T1000 and T1006 </w:t>
      </w:r>
      <w:r w:rsidR="006373A8" w:rsidRPr="006373A8">
        <w:rPr>
          <w:rFonts w:ascii="Times New Roman" w:hAnsi="Times New Roman" w:cs="Times New Roman"/>
          <w:sz w:val="24"/>
          <w:szCs w:val="24"/>
        </w:rPr>
        <w:t xml:space="preserve">materials </w:t>
      </w:r>
      <w:r w:rsidR="005F2891" w:rsidRPr="006373A8">
        <w:rPr>
          <w:rFonts w:ascii="Times New Roman" w:hAnsi="Times New Roman" w:cs="Times New Roman"/>
          <w:sz w:val="24"/>
          <w:szCs w:val="24"/>
        </w:rPr>
        <w:t>in 2019-2020</w:t>
      </w:r>
    </w:p>
    <w:p w:rsidR="002C4F4D" w:rsidRPr="00882FAB" w:rsidRDefault="002C4F4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141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3"/>
        <w:gridCol w:w="636"/>
        <w:gridCol w:w="709"/>
        <w:gridCol w:w="674"/>
        <w:gridCol w:w="602"/>
        <w:gridCol w:w="672"/>
        <w:gridCol w:w="941"/>
        <w:gridCol w:w="938"/>
        <w:gridCol w:w="709"/>
        <w:gridCol w:w="851"/>
        <w:gridCol w:w="708"/>
        <w:gridCol w:w="709"/>
        <w:gridCol w:w="709"/>
        <w:gridCol w:w="850"/>
        <w:gridCol w:w="567"/>
        <w:gridCol w:w="709"/>
        <w:gridCol w:w="709"/>
        <w:gridCol w:w="709"/>
        <w:gridCol w:w="567"/>
        <w:gridCol w:w="708"/>
      </w:tblGrid>
      <w:tr w:rsidR="003976E6" w:rsidRPr="00841BA2" w:rsidTr="002C4F4D">
        <w:tc>
          <w:tcPr>
            <w:tcW w:w="493" w:type="dxa"/>
            <w:tcBorders>
              <w:bottom w:val="single" w:sz="4" w:space="0" w:color="auto"/>
            </w:tcBorders>
          </w:tcPr>
          <w:bookmarkEnd w:id="0"/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Yea</w:t>
            </w:r>
            <w:r w:rsidR="008B2C03" w:rsidRPr="00841BA2">
              <w:rPr>
                <w:rFonts w:ascii="Times New Roman" w:hAnsi="Times New Roman" w:cs="Times New Roman"/>
                <w:sz w:val="11"/>
                <w:szCs w:val="11"/>
              </w:rPr>
              <w:t>r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Nam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Growth period 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（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day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）</w:t>
            </w:r>
          </w:p>
        </w:tc>
        <w:tc>
          <w:tcPr>
            <w:tcW w:w="674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Leaf length (mm)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Leaf width</w:t>
            </w:r>
            <w:r w:rsidR="008B2C03"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 (mm)</w:t>
            </w:r>
          </w:p>
        </w:tc>
        <w:tc>
          <w:tcPr>
            <w:tcW w:w="672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Flower color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A464F8" w:rsidRPr="00841BA2" w:rsidRDefault="008B2C03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="00A464F8" w:rsidRPr="00841BA2">
              <w:rPr>
                <w:rFonts w:ascii="Times New Roman" w:hAnsi="Times New Roman" w:cs="Times New Roman"/>
                <w:sz w:val="11"/>
                <w:szCs w:val="11"/>
              </w:rPr>
              <w:t>ubescence color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Pod</w:t>
            </w:r>
            <w:r w:rsidR="008B2C03" w:rsidRPr="00841BA2"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ing</w:t>
            </w:r>
            <w:proofErr w:type="spellEnd"/>
            <w:r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 habi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Canopy</w:t>
            </w:r>
          </w:p>
          <w:p w:rsidR="003976E6" w:rsidRPr="00841BA2" w:rsidRDefault="003976E6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characte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464F8" w:rsidRPr="00841BA2" w:rsidRDefault="001527A5" w:rsidP="003976E6">
            <w:pPr>
              <w:spacing w:line="240" w:lineRule="exac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Pod height 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(cm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spacing w:line="240" w:lineRule="exac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plant height</w:t>
            </w:r>
            <w:r w:rsidR="003976E6"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8B2C03" w:rsidRPr="00841BA2">
              <w:rPr>
                <w:rFonts w:ascii="Times New Roman" w:hAnsi="Times New Roman" w:cs="Times New Roman"/>
                <w:sz w:val="11"/>
                <w:szCs w:val="11"/>
              </w:rPr>
              <w:t>(cm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7553C2" w:rsidRDefault="00A464F8" w:rsidP="003976E6">
            <w:pPr>
              <w:spacing w:line="240" w:lineRule="exact"/>
              <w:jc w:val="left"/>
              <w:rPr>
                <w:rFonts w:ascii="Times New Roman" w:hAnsi="Times New Roman" w:cs="Times New Roman"/>
                <w:b/>
                <w:sz w:val="11"/>
                <w:szCs w:val="11"/>
              </w:rPr>
            </w:pPr>
            <w:r w:rsidRPr="007553C2">
              <w:rPr>
                <w:rFonts w:ascii="Times New Roman" w:hAnsi="Times New Roman" w:cs="Times New Roman"/>
                <w:b/>
                <w:sz w:val="11"/>
                <w:szCs w:val="11"/>
              </w:rPr>
              <w:t xml:space="preserve">nod number in main stem </w:t>
            </w:r>
            <w:r w:rsidRPr="007553C2">
              <w:rPr>
                <w:rFonts w:ascii="Times New Roman" w:hAnsi="Times New Roman" w:cs="Times New Roman"/>
                <w:b/>
                <w:sz w:val="11"/>
                <w:szCs w:val="11"/>
              </w:rPr>
              <w:t>，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841BA2" w:rsidRDefault="008B2C03" w:rsidP="003976E6">
            <w:pPr>
              <w:spacing w:line="240" w:lineRule="exac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B</w:t>
            </w:r>
            <w:r w:rsidR="00A464F8" w:rsidRPr="00841BA2">
              <w:rPr>
                <w:rFonts w:ascii="Times New Roman" w:hAnsi="Times New Roman" w:cs="Times New Roman"/>
                <w:sz w:val="11"/>
                <w:szCs w:val="11"/>
              </w:rPr>
              <w:t>ranch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 numbe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464F8" w:rsidRPr="00841BA2" w:rsidRDefault="003976E6" w:rsidP="003976E6">
            <w:pPr>
              <w:spacing w:line="240" w:lineRule="exac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="008B2C03" w:rsidRPr="00841BA2">
              <w:rPr>
                <w:rFonts w:ascii="Times New Roman" w:hAnsi="Times New Roman" w:cs="Times New Roman"/>
                <w:sz w:val="11"/>
                <w:szCs w:val="11"/>
              </w:rPr>
              <w:t>od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="008B2C03" w:rsidRPr="00841BA2">
              <w:rPr>
                <w:rFonts w:ascii="Times New Roman" w:hAnsi="Times New Roman" w:cs="Times New Roman"/>
                <w:sz w:val="11"/>
                <w:szCs w:val="11"/>
              </w:rPr>
              <w:t>shattering</w:t>
            </w:r>
            <w:r w:rsidR="000172EC">
              <w:rPr>
                <w:rFonts w:ascii="Times New Roman" w:hAnsi="Times New Roman" w:cs="Times New Roman"/>
                <w:sz w:val="11"/>
                <w:szCs w:val="11"/>
              </w:rPr>
              <w:t xml:space="preserve"> 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spacing w:line="240" w:lineRule="exac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Pods per plant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841BA2" w:rsidRDefault="00A464F8" w:rsidP="00B01621">
            <w:pPr>
              <w:spacing w:line="240" w:lineRule="exact"/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 xml:space="preserve">Seed weight per </w:t>
            </w:r>
            <w:r w:rsidR="003976E6" w:rsidRPr="00841BA2">
              <w:rPr>
                <w:rFonts w:ascii="Times New Roman" w:hAnsi="Times New Roman" w:cs="Times New Roman"/>
                <w:sz w:val="11"/>
                <w:szCs w:val="11"/>
              </w:rPr>
              <w:t>p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lant</w:t>
            </w:r>
            <w:r w:rsidR="00B01621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bookmarkStart w:id="1" w:name="OLE_LINK1"/>
            <w:r w:rsidR="00B01621">
              <w:rPr>
                <w:rFonts w:ascii="Times New Roman" w:hAnsi="Times New Roman" w:cs="Times New Roman"/>
                <w:sz w:val="11"/>
                <w:szCs w:val="11"/>
              </w:rPr>
              <w:t>(g)</w:t>
            </w:r>
            <w:bookmarkEnd w:id="1"/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100-seed weight</w:t>
            </w:r>
            <w:r w:rsidR="000708CE">
              <w:rPr>
                <w:rFonts w:ascii="Times New Roman" w:hAnsi="Times New Roman" w:cs="Times New Roman"/>
                <w:sz w:val="11"/>
                <w:szCs w:val="11"/>
              </w:rPr>
              <w:t xml:space="preserve"> (g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464F8" w:rsidRPr="00841BA2" w:rsidRDefault="008B2C03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Yield</w:t>
            </w:r>
            <w:r w:rsidR="000C1DD0">
              <w:rPr>
                <w:rFonts w:ascii="Times New Roman" w:hAnsi="Times New Roman" w:cs="Times New Roman"/>
                <w:sz w:val="11"/>
                <w:szCs w:val="11"/>
              </w:rPr>
              <w:t xml:space="preserve"> (</w:t>
            </w:r>
            <w:r w:rsidR="000172EC">
              <w:rPr>
                <w:rFonts w:ascii="Times New Roman" w:hAnsi="Times New Roman" w:cs="Times New Roman"/>
                <w:sz w:val="11"/>
                <w:szCs w:val="11"/>
              </w:rPr>
              <w:t>g/</w:t>
            </w:r>
            <w:r w:rsidR="000C1DD0">
              <w:rPr>
                <w:rFonts w:ascii="Times New Roman" w:hAnsi="Times New Roman" w:cs="Times New Roman"/>
                <w:sz w:val="11"/>
                <w:szCs w:val="11"/>
              </w:rPr>
              <w:t>6.7m</w:t>
            </w:r>
            <w:r w:rsidR="000C1DD0" w:rsidRPr="000C1DD0">
              <w:rPr>
                <w:rFonts w:ascii="Times New Roman" w:hAnsi="Times New Roman" w:cs="Times New Roman"/>
                <w:sz w:val="11"/>
                <w:szCs w:val="11"/>
                <w:vertAlign w:val="superscript"/>
              </w:rPr>
              <w:t>3</w:t>
            </w:r>
            <w:r w:rsidR="000C1DD0">
              <w:rPr>
                <w:rFonts w:ascii="Times New Roman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protein content</w:t>
            </w:r>
            <w:r w:rsidR="00B545C5">
              <w:rPr>
                <w:rFonts w:ascii="Times New Roman" w:hAnsi="Times New Roman" w:cs="Times New Roman"/>
                <w:sz w:val="11"/>
                <w:szCs w:val="11"/>
              </w:rPr>
              <w:t xml:space="preserve"> (%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464F8" w:rsidRPr="00841BA2" w:rsidRDefault="00A464F8" w:rsidP="003976E6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oil content</w:t>
            </w:r>
            <w:r w:rsidR="00B545C5">
              <w:rPr>
                <w:rFonts w:ascii="Times New Roman" w:hAnsi="Times New Roman" w:cs="Times New Roman"/>
                <w:sz w:val="11"/>
                <w:szCs w:val="11"/>
              </w:rPr>
              <w:t xml:space="preserve"> (%)</w:t>
            </w:r>
          </w:p>
        </w:tc>
      </w:tr>
      <w:tr w:rsidR="000C1DD0" w:rsidRPr="00841BA2" w:rsidTr="002C4F4D">
        <w:tc>
          <w:tcPr>
            <w:tcW w:w="493" w:type="dxa"/>
            <w:vMerge w:val="restart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2019</w:t>
            </w:r>
          </w:p>
        </w:tc>
        <w:tc>
          <w:tcPr>
            <w:tcW w:w="636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Tianlong No.</w:t>
            </w:r>
            <w:r w:rsidR="000172EC"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7.2</w:t>
            </w:r>
            <w:r w:rsidR="00A473A9" w:rsidRPr="00A473A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473A9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="00A473A9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6</w:t>
            </w:r>
            <w:r w:rsidR="008B411C" w:rsidRPr="008B411C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B411C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8B411C">
              <w:rPr>
                <w:rFonts w:ascii="Times New Roman" w:hAnsi="Times New Roman" w:cs="Times New Roman"/>
                <w:sz w:val="11"/>
                <w:szCs w:val="11"/>
              </w:rPr>
              <w:t>.5a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41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determinate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act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0C1DD0" w:rsidRPr="00841BA2" w:rsidRDefault="001527A5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9.87</w:t>
            </w:r>
            <w:r w:rsidR="00AA46CD" w:rsidRPr="00AA46CD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A46C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AA46CD">
              <w:rPr>
                <w:rFonts w:ascii="Times New Roman" w:hAnsi="Times New Roman" w:cs="Times New Roman"/>
                <w:sz w:val="11"/>
                <w:szCs w:val="11"/>
              </w:rPr>
              <w:t>.5a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.3</w:t>
            </w:r>
            <w:r w:rsidR="00FD2068" w:rsidRPr="00FD2068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151BA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="00151BAA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3.7</w:t>
            </w:r>
            <w:r w:rsidR="007553C2" w:rsidRPr="007553C2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7553C2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7553C2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</w:t>
            </w:r>
            <w:r w:rsidR="00D86364" w:rsidRPr="00D86364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D86364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D86364">
              <w:rPr>
                <w:rFonts w:ascii="Times New Roman" w:hAnsi="Times New Roman" w:cs="Times New Roman"/>
                <w:sz w:val="11"/>
                <w:szCs w:val="11"/>
              </w:rPr>
              <w:t>.5a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0C1DD0" w:rsidRPr="00841BA2" w:rsidRDefault="000172EC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2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C1DD0" w:rsidRPr="00841BA2" w:rsidRDefault="000C1DD0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.8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0172EC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0172EC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.2</w:t>
            </w:r>
            <w:r w:rsidR="003501FB" w:rsidRPr="003501FB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3501FB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3501FB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0C1DD0" w:rsidRPr="00841BA2" w:rsidRDefault="00157A82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 w:rsidR="00BF79F8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:rsidR="000C1DD0" w:rsidRPr="00841BA2" w:rsidRDefault="00157A82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.64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0C1DD0" w:rsidRPr="00841BA2" w:rsidRDefault="000B6DF1" w:rsidP="000C1DD0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.11</w:t>
            </w:r>
          </w:p>
        </w:tc>
      </w:tr>
      <w:tr w:rsidR="000C1DD0" w:rsidRPr="00841BA2" w:rsidTr="002C4F4D">
        <w:tc>
          <w:tcPr>
            <w:tcW w:w="493" w:type="dxa"/>
            <w:vMerge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6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T1000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674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6.9</w:t>
            </w:r>
            <w:r w:rsidR="00A473A9" w:rsidRPr="00A473A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473A9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="00A473A9">
              <w:rPr>
                <w:rFonts w:ascii="Times New Roman" w:hAnsi="Times New Roman" w:cs="Times New Roman"/>
                <w:sz w:val="11"/>
                <w:szCs w:val="11"/>
              </w:rPr>
              <w:t>.2a</w:t>
            </w:r>
          </w:p>
        </w:tc>
        <w:tc>
          <w:tcPr>
            <w:tcW w:w="602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9</w:t>
            </w:r>
            <w:r w:rsidR="008B411C" w:rsidRPr="008B411C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B411C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8B411C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672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41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38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eterminate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act</w:t>
            </w:r>
          </w:p>
        </w:tc>
        <w:tc>
          <w:tcPr>
            <w:tcW w:w="851" w:type="dxa"/>
            <w:tcBorders>
              <w:top w:val="nil"/>
            </w:tcBorders>
          </w:tcPr>
          <w:p w:rsidR="000C1DD0" w:rsidRPr="00841BA2" w:rsidRDefault="001527A5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.01</w:t>
            </w:r>
            <w:r w:rsidR="00AA46CD" w:rsidRPr="00AA46CD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A46C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AA46CD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708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.2</w:t>
            </w:r>
            <w:r w:rsidR="00151BAA" w:rsidRPr="00151BAA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151BAA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="00151BAA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.7</w:t>
            </w:r>
            <w:r w:rsidR="007553C2" w:rsidRPr="007553C2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7553C2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7553C2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</w:t>
            </w:r>
            <w:r w:rsidR="00D86364" w:rsidRPr="00D86364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D86364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D86364">
              <w:rPr>
                <w:rFonts w:ascii="Times New Roman" w:hAnsi="Times New Roman" w:cs="Times New Roman"/>
                <w:sz w:val="11"/>
                <w:szCs w:val="11"/>
              </w:rPr>
              <w:t>.4a</w:t>
            </w:r>
          </w:p>
        </w:tc>
        <w:tc>
          <w:tcPr>
            <w:tcW w:w="850" w:type="dxa"/>
            <w:tcBorders>
              <w:top w:val="nil"/>
            </w:tcBorders>
          </w:tcPr>
          <w:p w:rsidR="000C1DD0" w:rsidRPr="00841BA2" w:rsidRDefault="000172EC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1</w:t>
            </w:r>
          </w:p>
        </w:tc>
        <w:tc>
          <w:tcPr>
            <w:tcW w:w="567" w:type="dxa"/>
            <w:tcBorders>
              <w:top w:val="nil"/>
            </w:tcBorders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.9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0172EC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5a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0172EC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.2</w:t>
            </w:r>
            <w:r w:rsidR="003501FB" w:rsidRPr="003501FB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3501FB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3501FB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9" w:type="dxa"/>
            <w:tcBorders>
              <w:top w:val="nil"/>
            </w:tcBorders>
          </w:tcPr>
          <w:p w:rsidR="000C1DD0" w:rsidRPr="00841BA2" w:rsidRDefault="00157A82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19.1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</w:tcBorders>
          </w:tcPr>
          <w:p w:rsidR="000C1DD0" w:rsidRPr="00841BA2" w:rsidRDefault="00157A82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 w:rsidR="001C78CE">
              <w:rPr>
                <w:rFonts w:ascii="Times New Roman" w:hAnsi="Times New Roman" w:cs="Times New Roman"/>
                <w:sz w:val="11"/>
                <w:szCs w:val="11"/>
              </w:rPr>
              <w:t>89</w:t>
            </w:r>
          </w:p>
        </w:tc>
        <w:tc>
          <w:tcPr>
            <w:tcW w:w="708" w:type="dxa"/>
            <w:tcBorders>
              <w:top w:val="nil"/>
            </w:tcBorders>
          </w:tcPr>
          <w:p w:rsidR="000C1DD0" w:rsidRPr="00841BA2" w:rsidRDefault="000B6DF1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.09</w:t>
            </w:r>
          </w:p>
        </w:tc>
      </w:tr>
      <w:tr w:rsidR="000C1DD0" w:rsidRPr="00841BA2" w:rsidTr="002C4F4D">
        <w:tc>
          <w:tcPr>
            <w:tcW w:w="493" w:type="dxa"/>
            <w:vMerge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6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006</w:t>
            </w:r>
          </w:p>
        </w:tc>
        <w:tc>
          <w:tcPr>
            <w:tcW w:w="709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674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7.4</w:t>
            </w:r>
            <w:r w:rsidR="00A473A9" w:rsidRPr="00A473A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473A9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="00A473A9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602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8</w:t>
            </w:r>
            <w:r w:rsidR="008B411C" w:rsidRPr="008B411C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B411C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8B411C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672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41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38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eterminate</w:t>
            </w:r>
          </w:p>
        </w:tc>
        <w:tc>
          <w:tcPr>
            <w:tcW w:w="709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act</w:t>
            </w:r>
          </w:p>
        </w:tc>
        <w:tc>
          <w:tcPr>
            <w:tcW w:w="851" w:type="dxa"/>
          </w:tcPr>
          <w:p w:rsidR="000C1DD0" w:rsidRPr="00841BA2" w:rsidRDefault="001527A5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.13</w:t>
            </w:r>
            <w:r w:rsidR="00AA46CD" w:rsidRPr="00AA46CD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A46C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AA46CD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8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7.3</w:t>
            </w:r>
            <w:r w:rsidR="00151BAA" w:rsidRPr="00151BAA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151BAA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="00151BAA">
              <w:rPr>
                <w:rFonts w:ascii="Times New Roman" w:hAnsi="Times New Roman" w:cs="Times New Roman"/>
                <w:sz w:val="11"/>
                <w:szCs w:val="11"/>
              </w:rPr>
              <w:t>.4a</w:t>
            </w:r>
          </w:p>
        </w:tc>
        <w:tc>
          <w:tcPr>
            <w:tcW w:w="709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.8</w:t>
            </w:r>
            <w:r w:rsidR="007553C2" w:rsidRPr="007553C2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7553C2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7553C2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709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</w:t>
            </w:r>
            <w:r w:rsidR="00D86364" w:rsidRPr="00D86364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D86364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D86364">
              <w:rPr>
                <w:rFonts w:ascii="Times New Roman" w:hAnsi="Times New Roman" w:cs="Times New Roman"/>
                <w:sz w:val="11"/>
                <w:szCs w:val="11"/>
              </w:rPr>
              <w:t>.4a</w:t>
            </w:r>
          </w:p>
        </w:tc>
        <w:tc>
          <w:tcPr>
            <w:tcW w:w="850" w:type="dxa"/>
          </w:tcPr>
          <w:p w:rsidR="000C1DD0" w:rsidRPr="00841BA2" w:rsidRDefault="000172EC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1</w:t>
            </w:r>
          </w:p>
        </w:tc>
        <w:tc>
          <w:tcPr>
            <w:tcW w:w="567" w:type="dxa"/>
          </w:tcPr>
          <w:p w:rsidR="000C1DD0" w:rsidRPr="00841BA2" w:rsidRDefault="000C1DD0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8.7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5a</w:t>
            </w:r>
          </w:p>
        </w:tc>
        <w:tc>
          <w:tcPr>
            <w:tcW w:w="709" w:type="dxa"/>
          </w:tcPr>
          <w:p w:rsidR="000C1DD0" w:rsidRPr="00841BA2" w:rsidRDefault="000172EC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3501FB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3501FB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9" w:type="dxa"/>
          </w:tcPr>
          <w:p w:rsidR="000C1DD0" w:rsidRPr="00841BA2" w:rsidRDefault="000172EC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.3</w:t>
            </w:r>
            <w:r w:rsidR="003501FB" w:rsidRPr="003501FB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709" w:type="dxa"/>
          </w:tcPr>
          <w:p w:rsidR="000C1DD0" w:rsidRPr="00841BA2" w:rsidRDefault="00157A82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BF79F8">
              <w:rPr>
                <w:rFonts w:ascii="Times New Roman" w:hAnsi="Times New Roman" w:cs="Times New Roman"/>
                <w:sz w:val="11"/>
                <w:szCs w:val="11"/>
              </w:rPr>
              <w:t>2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567" w:type="dxa"/>
          </w:tcPr>
          <w:p w:rsidR="000C1DD0" w:rsidRPr="00841BA2" w:rsidRDefault="00157A82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.</w:t>
            </w:r>
            <w:r w:rsidR="001C78CE">
              <w:rPr>
                <w:rFonts w:ascii="Times New Roman" w:hAnsi="Times New Roman" w:cs="Times New Roman"/>
                <w:sz w:val="11"/>
                <w:szCs w:val="11"/>
              </w:rPr>
              <w:t>93</w:t>
            </w:r>
          </w:p>
        </w:tc>
        <w:tc>
          <w:tcPr>
            <w:tcW w:w="708" w:type="dxa"/>
          </w:tcPr>
          <w:p w:rsidR="000C1DD0" w:rsidRPr="00841BA2" w:rsidRDefault="000B6DF1" w:rsidP="000C1DD0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.08</w:t>
            </w:r>
          </w:p>
        </w:tc>
      </w:tr>
      <w:tr w:rsidR="00733D1D" w:rsidRPr="00841BA2" w:rsidTr="002C4F4D">
        <w:tc>
          <w:tcPr>
            <w:tcW w:w="493" w:type="dxa"/>
            <w:vMerge w:val="restart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2020</w:t>
            </w:r>
          </w:p>
        </w:tc>
        <w:tc>
          <w:tcPr>
            <w:tcW w:w="636" w:type="dxa"/>
          </w:tcPr>
          <w:p w:rsidR="00733D1D" w:rsidRPr="00841BA2" w:rsidRDefault="00733D1D" w:rsidP="00733D1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Tianlong No.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 xml:space="preserve"> 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1</w:t>
            </w:r>
          </w:p>
        </w:tc>
        <w:tc>
          <w:tcPr>
            <w:tcW w:w="709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674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0.7</w:t>
            </w:r>
            <w:r w:rsidR="00A473A9" w:rsidRPr="00A473A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473A9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="00A473A9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602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.2</w:t>
            </w:r>
            <w:r w:rsidR="00FA4C35" w:rsidRPr="00FA4C35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FA4C35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FA4C35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672" w:type="dxa"/>
          </w:tcPr>
          <w:p w:rsidR="00733D1D" w:rsidRPr="00841BA2" w:rsidRDefault="00733D1D" w:rsidP="00733D1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41" w:type="dxa"/>
          </w:tcPr>
          <w:p w:rsidR="00733D1D" w:rsidRPr="00841BA2" w:rsidRDefault="00733D1D" w:rsidP="00733D1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38" w:type="dxa"/>
          </w:tcPr>
          <w:p w:rsidR="00733D1D" w:rsidRPr="00841BA2" w:rsidRDefault="00733D1D" w:rsidP="00733D1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determinate</w:t>
            </w:r>
          </w:p>
        </w:tc>
        <w:tc>
          <w:tcPr>
            <w:tcW w:w="709" w:type="dxa"/>
          </w:tcPr>
          <w:p w:rsidR="00733D1D" w:rsidRPr="00841BA2" w:rsidRDefault="00733D1D" w:rsidP="00733D1D">
            <w:pPr>
              <w:jc w:val="left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act</w:t>
            </w:r>
          </w:p>
        </w:tc>
        <w:tc>
          <w:tcPr>
            <w:tcW w:w="851" w:type="dxa"/>
          </w:tcPr>
          <w:p w:rsidR="00733D1D" w:rsidRPr="00841BA2" w:rsidRDefault="001527A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.11</w:t>
            </w:r>
            <w:r w:rsidR="00AA46CD" w:rsidRPr="00AA46CD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A46C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AA46CD">
              <w:rPr>
                <w:rFonts w:ascii="Times New Roman" w:hAnsi="Times New Roman" w:cs="Times New Roman"/>
                <w:sz w:val="11"/>
                <w:szCs w:val="11"/>
              </w:rPr>
              <w:t>,6a</w:t>
            </w:r>
          </w:p>
        </w:tc>
        <w:tc>
          <w:tcPr>
            <w:tcW w:w="708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.5</w:t>
            </w:r>
            <w:r w:rsidR="00151BAA" w:rsidRPr="00151BAA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151BA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="00151BAA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.1</w:t>
            </w:r>
            <w:r w:rsidR="007553C2" w:rsidRPr="007553C2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7553C2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7553C2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</w:t>
            </w:r>
            <w:r w:rsidR="00D86364" w:rsidRPr="00D86364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D86364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D86364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850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1</w:t>
            </w:r>
          </w:p>
        </w:tc>
        <w:tc>
          <w:tcPr>
            <w:tcW w:w="567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.2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0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9</w:t>
            </w:r>
            <w:r w:rsidR="003501FB" w:rsidRPr="003501FB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3501FB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3501FB">
              <w:rPr>
                <w:rFonts w:ascii="Times New Roman" w:hAnsi="Times New Roman" w:cs="Times New Roman"/>
                <w:sz w:val="11"/>
                <w:szCs w:val="11"/>
              </w:rPr>
              <w:t>.2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.8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,.5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43.8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0</w:t>
            </w:r>
          </w:p>
        </w:tc>
        <w:tc>
          <w:tcPr>
            <w:tcW w:w="567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34</w:t>
            </w:r>
          </w:p>
        </w:tc>
        <w:tc>
          <w:tcPr>
            <w:tcW w:w="708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.93</w:t>
            </w:r>
          </w:p>
        </w:tc>
      </w:tr>
      <w:tr w:rsidR="00733D1D" w:rsidRPr="00841BA2" w:rsidTr="002C4F4D">
        <w:tc>
          <w:tcPr>
            <w:tcW w:w="493" w:type="dxa"/>
            <w:vMerge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6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T1000</w:t>
            </w:r>
          </w:p>
        </w:tc>
        <w:tc>
          <w:tcPr>
            <w:tcW w:w="709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674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1.4</w:t>
            </w:r>
            <w:r w:rsidR="00A473A9" w:rsidRPr="00A473A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473A9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="00A473A9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602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8</w:t>
            </w:r>
            <w:r w:rsidR="00FA4C35" w:rsidRPr="00FA4C35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FA4C35"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 w:rsidR="00FA4C35">
              <w:rPr>
                <w:rFonts w:ascii="Times New Roman" w:hAnsi="Times New Roman" w:cs="Times New Roman"/>
                <w:sz w:val="11"/>
                <w:szCs w:val="11"/>
              </w:rPr>
              <w:t>.6a</w:t>
            </w:r>
          </w:p>
        </w:tc>
        <w:tc>
          <w:tcPr>
            <w:tcW w:w="672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41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38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eterminate</w:t>
            </w:r>
          </w:p>
        </w:tc>
        <w:tc>
          <w:tcPr>
            <w:tcW w:w="709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act</w:t>
            </w:r>
          </w:p>
        </w:tc>
        <w:tc>
          <w:tcPr>
            <w:tcW w:w="851" w:type="dxa"/>
          </w:tcPr>
          <w:p w:rsidR="00733D1D" w:rsidRPr="00841BA2" w:rsidRDefault="001527A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.20</w:t>
            </w:r>
            <w:r w:rsidR="00AA46CD" w:rsidRPr="00AA46CD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A46C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AA46CD">
              <w:rPr>
                <w:rFonts w:ascii="Times New Roman" w:hAnsi="Times New Roman" w:cs="Times New Roman"/>
                <w:sz w:val="11"/>
                <w:szCs w:val="11"/>
              </w:rPr>
              <w:t>.6a</w:t>
            </w:r>
          </w:p>
        </w:tc>
        <w:tc>
          <w:tcPr>
            <w:tcW w:w="708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.7</w:t>
            </w:r>
            <w:r w:rsidR="00151BAA" w:rsidRPr="00151BAA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151BAA"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 w:rsidR="00151BAA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.9</w:t>
            </w:r>
            <w:r w:rsidR="007553C2" w:rsidRPr="007553C2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7553C2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7553C2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</w:t>
            </w:r>
            <w:r w:rsidR="00D86364" w:rsidRPr="00D86364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D86364"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 w:rsidR="00D86364">
              <w:rPr>
                <w:rFonts w:ascii="Times New Roman" w:hAnsi="Times New Roman" w:cs="Times New Roman"/>
                <w:sz w:val="11"/>
                <w:szCs w:val="11"/>
              </w:rPr>
              <w:t>.4a</w:t>
            </w:r>
          </w:p>
        </w:tc>
        <w:tc>
          <w:tcPr>
            <w:tcW w:w="850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1</w:t>
            </w:r>
          </w:p>
        </w:tc>
        <w:tc>
          <w:tcPr>
            <w:tcW w:w="567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.4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1</w:t>
            </w:r>
            <w:r w:rsidR="003501FB" w:rsidRPr="003501FB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3501FB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3501FB">
              <w:rPr>
                <w:rFonts w:ascii="Times New Roman" w:hAnsi="Times New Roman" w:cs="Times New Roman"/>
                <w:sz w:val="11"/>
                <w:szCs w:val="11"/>
              </w:rPr>
              <w:t>.3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.1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.8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51.0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7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567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55</w:t>
            </w:r>
          </w:p>
        </w:tc>
        <w:tc>
          <w:tcPr>
            <w:tcW w:w="708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.</w:t>
            </w:r>
            <w:r w:rsidR="001F3F80">
              <w:rPr>
                <w:rFonts w:ascii="Times New Roman" w:hAnsi="Times New Roman" w:cs="Times New Roman"/>
                <w:sz w:val="11"/>
                <w:szCs w:val="11"/>
              </w:rPr>
              <w:t>88</w:t>
            </w:r>
          </w:p>
        </w:tc>
      </w:tr>
      <w:tr w:rsidR="00733D1D" w:rsidRPr="00841BA2" w:rsidTr="002C4F4D">
        <w:tc>
          <w:tcPr>
            <w:tcW w:w="493" w:type="dxa"/>
            <w:vMerge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36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T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1006</w:t>
            </w:r>
          </w:p>
        </w:tc>
        <w:tc>
          <w:tcPr>
            <w:tcW w:w="709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674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1.1</w:t>
            </w:r>
            <w:r w:rsidR="00A473A9" w:rsidRPr="00A473A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473A9">
              <w:rPr>
                <w:rFonts w:ascii="Times New Roman" w:hAnsi="Times New Roman" w:cs="Times New Roman" w:hint="eastAsia"/>
                <w:sz w:val="11"/>
                <w:szCs w:val="11"/>
              </w:rPr>
              <w:t>9</w:t>
            </w:r>
            <w:r w:rsidR="00A473A9">
              <w:rPr>
                <w:rFonts w:ascii="Times New Roman" w:hAnsi="Times New Roman" w:cs="Times New Roman"/>
                <w:sz w:val="11"/>
                <w:szCs w:val="11"/>
              </w:rPr>
              <w:t>.1a</w:t>
            </w:r>
          </w:p>
        </w:tc>
        <w:tc>
          <w:tcPr>
            <w:tcW w:w="602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3.5</w:t>
            </w:r>
            <w:r w:rsidR="00FA4C35" w:rsidRPr="00FA4C35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FA4C35">
              <w:rPr>
                <w:rFonts w:ascii="Times New Roman" w:hAnsi="Times New Roman" w:cs="Times New Roman" w:hint="eastAsia"/>
                <w:sz w:val="11"/>
                <w:szCs w:val="11"/>
              </w:rPr>
              <w:t>5</w:t>
            </w:r>
            <w:r w:rsidR="00FA4C35">
              <w:rPr>
                <w:rFonts w:ascii="Times New Roman" w:hAnsi="Times New Roman" w:cs="Times New Roman"/>
                <w:sz w:val="11"/>
                <w:szCs w:val="11"/>
              </w:rPr>
              <w:t>.2a</w:t>
            </w:r>
          </w:p>
        </w:tc>
        <w:tc>
          <w:tcPr>
            <w:tcW w:w="672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41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w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hite</w:t>
            </w:r>
          </w:p>
        </w:tc>
        <w:tc>
          <w:tcPr>
            <w:tcW w:w="938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d</w:t>
            </w:r>
            <w:r w:rsidRPr="00841BA2">
              <w:rPr>
                <w:rFonts w:ascii="Times New Roman" w:hAnsi="Times New Roman" w:cs="Times New Roman"/>
                <w:sz w:val="11"/>
                <w:szCs w:val="11"/>
              </w:rPr>
              <w:t>eterminate</w:t>
            </w:r>
          </w:p>
        </w:tc>
        <w:tc>
          <w:tcPr>
            <w:tcW w:w="709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ompact</w:t>
            </w:r>
          </w:p>
        </w:tc>
        <w:tc>
          <w:tcPr>
            <w:tcW w:w="851" w:type="dxa"/>
          </w:tcPr>
          <w:p w:rsidR="00733D1D" w:rsidRPr="00841BA2" w:rsidRDefault="001527A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10.17</w:t>
            </w:r>
            <w:r w:rsidR="00AA46CD" w:rsidRPr="00AA46CD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AA46CD"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AA46CD">
              <w:rPr>
                <w:rFonts w:ascii="Times New Roman" w:hAnsi="Times New Roman" w:cs="Times New Roman"/>
                <w:sz w:val="11"/>
                <w:szCs w:val="11"/>
              </w:rPr>
              <w:t>.9a</w:t>
            </w:r>
          </w:p>
        </w:tc>
        <w:tc>
          <w:tcPr>
            <w:tcW w:w="708" w:type="dxa"/>
          </w:tcPr>
          <w:p w:rsidR="00733D1D" w:rsidRPr="00841BA2" w:rsidRDefault="00733D1D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6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0.3</w:t>
            </w:r>
            <w:r w:rsidR="00151BAA" w:rsidRPr="00151BAA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151BAA">
              <w:rPr>
                <w:rFonts w:ascii="Times New Roman" w:hAnsi="Times New Roman" w:cs="Times New Roman"/>
                <w:sz w:val="11"/>
                <w:szCs w:val="11"/>
              </w:rPr>
              <w:t>2.5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4.3</w:t>
            </w:r>
            <w:r w:rsidR="007553C2" w:rsidRPr="007553C2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7553C2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7553C2">
              <w:rPr>
                <w:rFonts w:ascii="Times New Roman" w:hAnsi="Times New Roman" w:cs="Times New Roman"/>
                <w:sz w:val="11"/>
                <w:szCs w:val="11"/>
              </w:rPr>
              <w:t>.4a</w:t>
            </w:r>
          </w:p>
        </w:tc>
        <w:tc>
          <w:tcPr>
            <w:tcW w:w="709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</w:t>
            </w:r>
            <w:r w:rsidR="00D86364" w:rsidRPr="00D86364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D86364">
              <w:rPr>
                <w:rFonts w:ascii="Times New Roman" w:hAnsi="Times New Roman" w:cs="Times New Roman"/>
                <w:sz w:val="11"/>
                <w:szCs w:val="11"/>
              </w:rPr>
              <w:t>0.5a</w:t>
            </w:r>
          </w:p>
        </w:tc>
        <w:tc>
          <w:tcPr>
            <w:tcW w:w="850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1</w:t>
            </w:r>
          </w:p>
        </w:tc>
        <w:tc>
          <w:tcPr>
            <w:tcW w:w="567" w:type="dxa"/>
          </w:tcPr>
          <w:p w:rsidR="00733D1D" w:rsidRPr="00841BA2" w:rsidRDefault="00B01621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.3</w:t>
            </w:r>
            <w:r w:rsidR="008E5099" w:rsidRPr="008E5099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E5099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8E5099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</w:t>
            </w:r>
            <w:r w:rsidR="009F451F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="003501FB" w:rsidRPr="003501FB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3501FB">
              <w:rPr>
                <w:rFonts w:ascii="Times New Roman" w:hAnsi="Times New Roman" w:cs="Times New Roman" w:hint="eastAsia"/>
                <w:sz w:val="11"/>
                <w:szCs w:val="11"/>
              </w:rPr>
              <w:t>3</w:t>
            </w:r>
            <w:r w:rsidR="003501FB">
              <w:rPr>
                <w:rFonts w:ascii="Times New Roman" w:hAnsi="Times New Roman" w:cs="Times New Roman"/>
                <w:sz w:val="11"/>
                <w:szCs w:val="11"/>
              </w:rPr>
              <w:t>.8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6.2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.7a</w:t>
            </w:r>
          </w:p>
        </w:tc>
        <w:tc>
          <w:tcPr>
            <w:tcW w:w="709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49.9</w:t>
            </w:r>
            <w:r w:rsidR="008961C6" w:rsidRPr="008961C6">
              <w:rPr>
                <w:rFonts w:ascii="Times New Roman" w:hAnsi="Times New Roman" w:cs="Times New Roman" w:hint="eastAsia"/>
                <w:sz w:val="11"/>
                <w:szCs w:val="11"/>
              </w:rPr>
              <w:t>±</w:t>
            </w:r>
            <w:r w:rsidR="008961C6">
              <w:rPr>
                <w:rFonts w:ascii="Times New Roman" w:hAnsi="Times New Roman" w:cs="Times New Roman" w:hint="eastAsia"/>
                <w:sz w:val="11"/>
                <w:szCs w:val="11"/>
              </w:rPr>
              <w:t>8</w:t>
            </w:r>
            <w:r w:rsidR="008961C6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567" w:type="dxa"/>
          </w:tcPr>
          <w:p w:rsidR="00733D1D" w:rsidRPr="00841BA2" w:rsidRDefault="00B27285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4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2.60</w:t>
            </w:r>
          </w:p>
        </w:tc>
        <w:tc>
          <w:tcPr>
            <w:tcW w:w="708" w:type="dxa"/>
          </w:tcPr>
          <w:p w:rsidR="00733D1D" w:rsidRPr="00841BA2" w:rsidRDefault="001F3F80" w:rsidP="00733D1D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1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9.87</w:t>
            </w:r>
          </w:p>
        </w:tc>
      </w:tr>
    </w:tbl>
    <w:p w:rsidR="00037CE6" w:rsidRPr="00025330" w:rsidRDefault="00025330" w:rsidP="009F7AA5">
      <w:pPr>
        <w:rPr>
          <w:rFonts w:ascii="Times New Roman" w:hAnsi="Times New Roman" w:cs="Times New Roman"/>
        </w:rPr>
      </w:pPr>
      <w:r w:rsidRPr="00025330">
        <w:rPr>
          <w:rFonts w:ascii="Times New Roman" w:hAnsi="Times New Roman" w:cs="Times New Roman"/>
        </w:rPr>
        <w:t>Note:</w:t>
      </w:r>
      <w:r>
        <w:rPr>
          <w:rFonts w:ascii="Times New Roman" w:hAnsi="Times New Roman" w:cs="Times New Roman"/>
        </w:rPr>
        <w:t xml:space="preserve"> </w:t>
      </w:r>
      <w:r w:rsidRPr="00025330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</w:t>
      </w:r>
      <w:r w:rsidRPr="00025330">
        <w:rPr>
          <w:rFonts w:ascii="Times New Roman" w:hAnsi="Times New Roman" w:cs="Times New Roman"/>
        </w:rPr>
        <w:t>represent</w:t>
      </w:r>
      <w:r>
        <w:rPr>
          <w:rFonts w:ascii="Times New Roman" w:hAnsi="Times New Roman" w:cs="Times New Roman"/>
        </w:rPr>
        <w:t>ed</w:t>
      </w:r>
      <w:r w:rsidRPr="00025330">
        <w:rPr>
          <w:rFonts w:ascii="Times New Roman" w:hAnsi="Times New Roman" w:cs="Times New Roman"/>
        </w:rPr>
        <w:t xml:space="preserve"> the mean value </w:t>
      </w:r>
      <w:r>
        <w:rPr>
          <w:rFonts w:ascii="Times New Roman" w:hAnsi="Times New Roman" w:cs="Times New Roman"/>
        </w:rPr>
        <w:t>of 10 sample</w:t>
      </w:r>
      <w:r w:rsidRPr="0002533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with 3 </w:t>
      </w:r>
      <w:r w:rsidRPr="00025330">
        <w:rPr>
          <w:rFonts w:ascii="Times New Roman" w:hAnsi="Times New Roman" w:cs="Times New Roman"/>
        </w:rPr>
        <w:t>replicates; Values followed by the same letter are not significantly different at the level P=0.05.</w:t>
      </w:r>
      <w:bookmarkStart w:id="2" w:name="_GoBack"/>
      <w:bookmarkEnd w:id="2"/>
    </w:p>
    <w:p w:rsidR="00037CE6" w:rsidRPr="00025330" w:rsidRDefault="00037CE6"/>
    <w:p w:rsidR="00037CE6" w:rsidRDefault="00037CE6"/>
    <w:sectPr w:rsidR="00037CE6" w:rsidSect="00037CE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62E01" w:rsidRDefault="00362E01" w:rsidP="00A23702">
      <w:r>
        <w:separator/>
      </w:r>
    </w:p>
  </w:endnote>
  <w:endnote w:type="continuationSeparator" w:id="0">
    <w:p w:rsidR="00362E01" w:rsidRDefault="00362E01" w:rsidP="00A23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62E01" w:rsidRDefault="00362E01" w:rsidP="00A23702">
      <w:r>
        <w:separator/>
      </w:r>
    </w:p>
  </w:footnote>
  <w:footnote w:type="continuationSeparator" w:id="0">
    <w:p w:rsidR="00362E01" w:rsidRDefault="00362E01" w:rsidP="00A23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CE6"/>
    <w:rsid w:val="000172EC"/>
    <w:rsid w:val="00025330"/>
    <w:rsid w:val="00037CE6"/>
    <w:rsid w:val="000708CE"/>
    <w:rsid w:val="00073E08"/>
    <w:rsid w:val="00075F6B"/>
    <w:rsid w:val="000B6DF1"/>
    <w:rsid w:val="000C1DD0"/>
    <w:rsid w:val="000F7D81"/>
    <w:rsid w:val="00107508"/>
    <w:rsid w:val="00151BAA"/>
    <w:rsid w:val="001527A5"/>
    <w:rsid w:val="00157A82"/>
    <w:rsid w:val="001C414C"/>
    <w:rsid w:val="001C78CE"/>
    <w:rsid w:val="001F3F80"/>
    <w:rsid w:val="00250C58"/>
    <w:rsid w:val="002C4F4D"/>
    <w:rsid w:val="00306373"/>
    <w:rsid w:val="00337D2F"/>
    <w:rsid w:val="003501FB"/>
    <w:rsid w:val="00362E01"/>
    <w:rsid w:val="003976E6"/>
    <w:rsid w:val="003F215E"/>
    <w:rsid w:val="004E6C69"/>
    <w:rsid w:val="005062E8"/>
    <w:rsid w:val="005944CB"/>
    <w:rsid w:val="005C6588"/>
    <w:rsid w:val="005E3D55"/>
    <w:rsid w:val="005F2891"/>
    <w:rsid w:val="006373A8"/>
    <w:rsid w:val="00654E37"/>
    <w:rsid w:val="006757DF"/>
    <w:rsid w:val="006D4A52"/>
    <w:rsid w:val="00726260"/>
    <w:rsid w:val="00733D1D"/>
    <w:rsid w:val="007553C2"/>
    <w:rsid w:val="00841BA2"/>
    <w:rsid w:val="00866F63"/>
    <w:rsid w:val="00882FAB"/>
    <w:rsid w:val="008961C6"/>
    <w:rsid w:val="008B2C03"/>
    <w:rsid w:val="008B32D2"/>
    <w:rsid w:val="008B411C"/>
    <w:rsid w:val="008E02F8"/>
    <w:rsid w:val="008E5099"/>
    <w:rsid w:val="008E6A1A"/>
    <w:rsid w:val="00905384"/>
    <w:rsid w:val="009F451F"/>
    <w:rsid w:val="009F7AA5"/>
    <w:rsid w:val="00A23702"/>
    <w:rsid w:val="00A464F8"/>
    <w:rsid w:val="00A473A9"/>
    <w:rsid w:val="00AA46CD"/>
    <w:rsid w:val="00AC2AE8"/>
    <w:rsid w:val="00B01621"/>
    <w:rsid w:val="00B27285"/>
    <w:rsid w:val="00B545C5"/>
    <w:rsid w:val="00BC6883"/>
    <w:rsid w:val="00BF79F8"/>
    <w:rsid w:val="00D86364"/>
    <w:rsid w:val="00DB0552"/>
    <w:rsid w:val="00EE5F1F"/>
    <w:rsid w:val="00FA4C35"/>
    <w:rsid w:val="00FD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0613E"/>
  <w15:chartTrackingRefBased/>
  <w15:docId w15:val="{D8F22006-9CC2-4CC9-9804-39C39FE2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7C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3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37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3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37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biao</dc:creator>
  <cp:keywords/>
  <dc:description/>
  <cp:lastModifiedBy>xb21cn</cp:lastModifiedBy>
  <cp:revision>89</cp:revision>
  <dcterms:created xsi:type="dcterms:W3CDTF">2021-09-29T02:39:00Z</dcterms:created>
  <dcterms:modified xsi:type="dcterms:W3CDTF">2022-06-12T15:26:00Z</dcterms:modified>
</cp:coreProperties>
</file>